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014BE" w14:textId="60C5CEE4" w:rsidR="00FF46F2" w:rsidRPr="00676EEF" w:rsidRDefault="00FF46F2" w:rsidP="00FF46F2">
      <w:pPr>
        <w:rPr>
          <w:lang w:val="en-US"/>
        </w:rPr>
      </w:pPr>
      <w:r w:rsidRPr="00676EEF">
        <w:rPr>
          <w:b/>
          <w:lang w:val="en-US"/>
        </w:rPr>
        <w:t>Supplementary Table 1</w:t>
      </w:r>
      <w:r w:rsidR="00C1239C" w:rsidRPr="00676EEF">
        <w:rPr>
          <w:b/>
          <w:lang w:val="en-US"/>
        </w:rPr>
        <w:t>5</w:t>
      </w:r>
      <w:r w:rsidRPr="00676EEF">
        <w:rPr>
          <w:lang w:val="en-US"/>
        </w:rPr>
        <w:t>. List of primers used in the study</w:t>
      </w:r>
    </w:p>
    <w:tbl>
      <w:tblPr>
        <w:tblStyle w:val="LightShading"/>
        <w:tblW w:w="5722" w:type="dxa"/>
        <w:tblLook w:val="04A0" w:firstRow="1" w:lastRow="0" w:firstColumn="1" w:lastColumn="0" w:noHBand="0" w:noVBand="1"/>
      </w:tblPr>
      <w:tblGrid>
        <w:gridCol w:w="1242"/>
        <w:gridCol w:w="4480"/>
      </w:tblGrid>
      <w:tr w:rsidR="00676EEF" w:rsidRPr="00676EEF" w14:paraId="23831232" w14:textId="77777777" w:rsidTr="003D0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0B88062" w14:textId="77777777" w:rsidR="003D0293" w:rsidRPr="00676EEF" w:rsidRDefault="003D0293" w:rsidP="00CB2049">
            <w:pPr>
              <w:jc w:val="center"/>
              <w:rPr>
                <w:color w:val="auto"/>
                <w:lang w:val="en-US"/>
              </w:rPr>
            </w:pPr>
            <w:r w:rsidRPr="00676EEF">
              <w:rPr>
                <w:color w:val="auto"/>
                <w:lang w:val="en-US"/>
              </w:rPr>
              <w:t>Gene</w:t>
            </w:r>
          </w:p>
        </w:tc>
        <w:tc>
          <w:tcPr>
            <w:tcW w:w="4480" w:type="dxa"/>
          </w:tcPr>
          <w:p w14:paraId="512214C1" w14:textId="77777777" w:rsidR="003D0293" w:rsidRPr="00676EEF" w:rsidRDefault="003D0293" w:rsidP="003D02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76EEF">
              <w:rPr>
                <w:color w:val="auto"/>
                <w:lang w:val="en-US"/>
              </w:rPr>
              <w:t>Primers</w:t>
            </w:r>
          </w:p>
        </w:tc>
      </w:tr>
      <w:tr w:rsidR="00676EEF" w:rsidRPr="00676EEF" w14:paraId="48F0055C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5DD915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ENAH</w:t>
            </w:r>
          </w:p>
        </w:tc>
        <w:tc>
          <w:tcPr>
            <w:tcW w:w="4480" w:type="dxa"/>
          </w:tcPr>
          <w:p w14:paraId="095E016E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ACAGGTGTATGGTCTCAACTTTG</w:t>
            </w:r>
          </w:p>
          <w:p w14:paraId="766983BE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color w:val="auto"/>
              </w:rPr>
              <w:t>TGTGAGTTTTGTCTAGGCAATGT</w:t>
            </w:r>
          </w:p>
        </w:tc>
      </w:tr>
      <w:tr w:rsidR="00676EEF" w:rsidRPr="00676EEF" w14:paraId="1C9787F4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B0A85A5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FNDC1</w:t>
            </w:r>
          </w:p>
        </w:tc>
        <w:tc>
          <w:tcPr>
            <w:tcW w:w="4480" w:type="dxa"/>
          </w:tcPr>
          <w:p w14:paraId="1DB5E203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ACCCAAAGATGCTACCAGTAGA</w:t>
            </w:r>
          </w:p>
          <w:p w14:paraId="65AC431C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fr-FR"/>
              </w:rPr>
            </w:pPr>
            <w:r w:rsidRPr="00676EEF">
              <w:rPr>
                <w:color w:val="auto"/>
              </w:rPr>
              <w:t>AGCAGCACAAAGTACACTACC</w:t>
            </w:r>
          </w:p>
        </w:tc>
      </w:tr>
      <w:tr w:rsidR="00676EEF" w:rsidRPr="00676EEF" w14:paraId="4E66D9CD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C475C00" w14:textId="77777777" w:rsidR="003D0293" w:rsidRPr="00676EEF" w:rsidRDefault="003D0293" w:rsidP="00CB2049">
            <w:pPr>
              <w:jc w:val="center"/>
              <w:rPr>
                <w:color w:val="auto"/>
                <w:lang w:val="en-US"/>
              </w:rPr>
            </w:pPr>
            <w:r w:rsidRPr="00676EEF">
              <w:rPr>
                <w:color w:val="auto"/>
                <w:lang w:val="en-US"/>
              </w:rPr>
              <w:t>FAM20A</w:t>
            </w:r>
          </w:p>
        </w:tc>
        <w:tc>
          <w:tcPr>
            <w:tcW w:w="4480" w:type="dxa"/>
          </w:tcPr>
          <w:p w14:paraId="58A16D53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76EEF">
              <w:rPr>
                <w:rFonts w:cs="Times New Roman"/>
                <w:color w:val="auto"/>
              </w:rPr>
              <w:t>ACCAAGGAAATCCTAGAGGTCAC</w:t>
            </w:r>
          </w:p>
          <w:p w14:paraId="43EBF6C6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</w:rPr>
              <w:t>CAGCATACTCCGTCTTGCACA</w:t>
            </w:r>
          </w:p>
        </w:tc>
      </w:tr>
      <w:tr w:rsidR="00676EEF" w:rsidRPr="00676EEF" w14:paraId="6988A174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ABE7F70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FAM20C</w:t>
            </w:r>
          </w:p>
        </w:tc>
        <w:tc>
          <w:tcPr>
            <w:tcW w:w="4480" w:type="dxa"/>
          </w:tcPr>
          <w:p w14:paraId="592BD017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76EEF">
              <w:rPr>
                <w:rFonts w:cs="Times New Roman"/>
                <w:color w:val="auto"/>
              </w:rPr>
              <w:t>GGCACAATGCGGAGATTGC</w:t>
            </w:r>
          </w:p>
          <w:p w14:paraId="00DAEB7C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</w:rPr>
              <w:t>CAGAGCTTCTTGTCCCGTGT</w:t>
            </w:r>
          </w:p>
        </w:tc>
      </w:tr>
      <w:tr w:rsidR="00676EEF" w:rsidRPr="00676EEF" w14:paraId="573D217A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9A6BBD4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IL-6</w:t>
            </w:r>
          </w:p>
        </w:tc>
        <w:tc>
          <w:tcPr>
            <w:tcW w:w="4480" w:type="dxa"/>
          </w:tcPr>
          <w:p w14:paraId="4C808D68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ACTCACCTCTTCAGAACGAATTG</w:t>
            </w:r>
          </w:p>
          <w:p w14:paraId="7ABD9D01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fr-FR"/>
              </w:rPr>
            </w:pPr>
            <w:r w:rsidRPr="00676EEF">
              <w:rPr>
                <w:color w:val="auto"/>
              </w:rPr>
              <w:t>CCATCTTTGGAAGGTTCAGGTTG</w:t>
            </w:r>
          </w:p>
        </w:tc>
      </w:tr>
      <w:tr w:rsidR="00676EEF" w:rsidRPr="00676EEF" w14:paraId="6F39A1E8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3A37BC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MMP3</w:t>
            </w:r>
          </w:p>
        </w:tc>
        <w:tc>
          <w:tcPr>
            <w:tcW w:w="4480" w:type="dxa"/>
          </w:tcPr>
          <w:p w14:paraId="57790F25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CGGTTCCGCCTGTCTCAAG</w:t>
            </w:r>
          </w:p>
          <w:p w14:paraId="5A46F534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color w:val="auto"/>
              </w:rPr>
              <w:t>CGCCAAAAGTGCCTGTCTT</w:t>
            </w:r>
          </w:p>
        </w:tc>
      </w:tr>
      <w:tr w:rsidR="00676EEF" w:rsidRPr="00676EEF" w14:paraId="592E5B70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1052F34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POSTN</w:t>
            </w:r>
          </w:p>
        </w:tc>
        <w:tc>
          <w:tcPr>
            <w:tcW w:w="4480" w:type="dxa"/>
          </w:tcPr>
          <w:p w14:paraId="0EF0A35A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fr-FR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CTCATAGTCGTATCAGGGGTCG</w:t>
            </w:r>
          </w:p>
          <w:p w14:paraId="40B775C8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eastAsia="fr-FR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ACACAGTCGTTTTCTGTCCAC</w:t>
            </w:r>
          </w:p>
        </w:tc>
      </w:tr>
      <w:tr w:rsidR="00676EEF" w:rsidRPr="00676EEF" w14:paraId="68B7BFA5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76B319" w14:textId="77777777" w:rsidR="003D0293" w:rsidRPr="00676EEF" w:rsidRDefault="003D0293" w:rsidP="00CB204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SPARC</w:t>
            </w:r>
          </w:p>
        </w:tc>
        <w:tc>
          <w:tcPr>
            <w:tcW w:w="4480" w:type="dxa"/>
          </w:tcPr>
          <w:p w14:paraId="7EC1B6FF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TGAGGTATCTGTGGGAGCTAATC</w:t>
            </w:r>
          </w:p>
          <w:p w14:paraId="68964A92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color w:val="auto"/>
              </w:rPr>
              <w:t>CCTTGCCGTGTTTGCAGTG</w:t>
            </w:r>
          </w:p>
        </w:tc>
      </w:tr>
      <w:tr w:rsidR="00676EEF" w:rsidRPr="00676EEF" w14:paraId="2683248D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C3FF967" w14:textId="77777777" w:rsidR="003D0293" w:rsidRPr="00676EEF" w:rsidRDefault="003D0293" w:rsidP="00961423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TGFB1</w:t>
            </w:r>
          </w:p>
        </w:tc>
        <w:tc>
          <w:tcPr>
            <w:tcW w:w="4480" w:type="dxa"/>
          </w:tcPr>
          <w:p w14:paraId="6D4FC3CD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fr-FR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CTAATGGTGGAAACCCACAACG</w:t>
            </w:r>
          </w:p>
          <w:p w14:paraId="28177228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TATCGCCAGGAATTGTTGCTG</w:t>
            </w:r>
          </w:p>
        </w:tc>
      </w:tr>
      <w:tr w:rsidR="00676EEF" w:rsidRPr="00676EEF" w14:paraId="7682E265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01DFBA9" w14:textId="77777777" w:rsidR="003D0293" w:rsidRPr="00676EEF" w:rsidRDefault="003D0293" w:rsidP="00961423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TGFB2</w:t>
            </w:r>
          </w:p>
        </w:tc>
        <w:tc>
          <w:tcPr>
            <w:tcW w:w="4480" w:type="dxa"/>
          </w:tcPr>
          <w:p w14:paraId="694C2BFA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fr-FR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CCCCGGAGGTGATTTCCATC</w:t>
            </w:r>
          </w:p>
          <w:p w14:paraId="2A400EC2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eastAsia="Times New Roman" w:cs="Times New Roman"/>
                <w:color w:val="auto"/>
                <w:lang w:eastAsia="fr-FR"/>
              </w:rPr>
              <w:t>GGGCGGCATGTCTATTTTGTAAA</w:t>
            </w:r>
          </w:p>
        </w:tc>
      </w:tr>
      <w:tr w:rsidR="00676EEF" w:rsidRPr="00676EEF" w14:paraId="1A3166A3" w14:textId="77777777" w:rsidTr="003D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6342631" w14:textId="77777777" w:rsidR="003D0293" w:rsidRPr="00676EEF" w:rsidRDefault="003D0293" w:rsidP="00961423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TGFBR2</w:t>
            </w:r>
          </w:p>
        </w:tc>
        <w:tc>
          <w:tcPr>
            <w:tcW w:w="4480" w:type="dxa"/>
          </w:tcPr>
          <w:p w14:paraId="69A9F60C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76EEF">
              <w:rPr>
                <w:rFonts w:cs="Times New Roman"/>
                <w:color w:val="auto"/>
              </w:rPr>
              <w:t>GTAGCTCTGATGAGTGCAATGAC</w:t>
            </w:r>
          </w:p>
          <w:p w14:paraId="385118CE" w14:textId="77777777" w:rsidR="003D0293" w:rsidRPr="00676EEF" w:rsidRDefault="003D0293" w:rsidP="003D02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</w:rPr>
              <w:t>CAGATATGGCAACTCCCAGTG</w:t>
            </w:r>
          </w:p>
        </w:tc>
      </w:tr>
      <w:tr w:rsidR="00676EEF" w:rsidRPr="00676EEF" w14:paraId="12F90B5D" w14:textId="77777777" w:rsidTr="003D0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43B3FD9" w14:textId="77777777" w:rsidR="003D0293" w:rsidRPr="00676EEF" w:rsidRDefault="003D0293" w:rsidP="00961423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rFonts w:cs="Times New Roman"/>
                <w:color w:val="auto"/>
                <w:lang w:val="en-US"/>
              </w:rPr>
              <w:t>TWF1</w:t>
            </w:r>
          </w:p>
        </w:tc>
        <w:tc>
          <w:tcPr>
            <w:tcW w:w="4480" w:type="dxa"/>
          </w:tcPr>
          <w:p w14:paraId="200D505C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76EEF">
              <w:rPr>
                <w:color w:val="auto"/>
              </w:rPr>
              <w:t>ACGTGGGTGTGGACACTAAG</w:t>
            </w:r>
          </w:p>
          <w:p w14:paraId="39D09BE2" w14:textId="77777777" w:rsidR="003D0293" w:rsidRPr="00676EEF" w:rsidRDefault="003D0293" w:rsidP="003D02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676EEF">
              <w:rPr>
                <w:color w:val="auto"/>
              </w:rPr>
              <w:t>GGGAATCCTCTTTGGCAAATCTT</w:t>
            </w:r>
            <w:bookmarkStart w:id="0" w:name="_GoBack"/>
            <w:bookmarkEnd w:id="0"/>
          </w:p>
        </w:tc>
      </w:tr>
    </w:tbl>
    <w:p w14:paraId="7735B597" w14:textId="77777777" w:rsidR="002D4F15" w:rsidRPr="00676EEF" w:rsidRDefault="002D4F15"/>
    <w:sectPr w:rsidR="002D4F15" w:rsidRPr="00676EEF" w:rsidSect="00676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F2"/>
    <w:rsid w:val="002D4F15"/>
    <w:rsid w:val="003D0293"/>
    <w:rsid w:val="00474FEB"/>
    <w:rsid w:val="00676EEF"/>
    <w:rsid w:val="00854FB8"/>
    <w:rsid w:val="008D17FC"/>
    <w:rsid w:val="00961423"/>
    <w:rsid w:val="00B82280"/>
    <w:rsid w:val="00C1239C"/>
    <w:rsid w:val="00FF46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2246"/>
  <w15:docId w15:val="{8E36F97D-9546-47BD-8994-142A37ED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6F2"/>
    <w:pPr>
      <w:spacing w:after="20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46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I RAKI</dc:creator>
  <cp:keywords/>
  <dc:description/>
  <cp:lastModifiedBy>Dhanalakshmi Vairavan</cp:lastModifiedBy>
  <cp:revision>3</cp:revision>
  <dcterms:created xsi:type="dcterms:W3CDTF">2023-10-28T15:08:00Z</dcterms:created>
  <dcterms:modified xsi:type="dcterms:W3CDTF">2024-04-16T06:26:00Z</dcterms:modified>
</cp:coreProperties>
</file>